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DEE77" w14:textId="7AB8CA60" w:rsidR="003F30AB" w:rsidRPr="003F30AB" w:rsidRDefault="003F30AB" w:rsidP="003F30AB">
      <w:pPr>
        <w:jc w:val="center"/>
        <w:rPr>
          <w:b/>
          <w:bCs/>
          <w:sz w:val="32"/>
          <w:szCs w:val="36"/>
        </w:rPr>
      </w:pPr>
      <w:r w:rsidRPr="003F30AB">
        <w:rPr>
          <w:b/>
          <w:bCs/>
          <w:sz w:val="32"/>
          <w:szCs w:val="36"/>
        </w:rPr>
        <w:t>S</w:t>
      </w:r>
      <w:r w:rsidRPr="003F30AB">
        <w:rPr>
          <w:b/>
          <w:bCs/>
          <w:sz w:val="32"/>
          <w:szCs w:val="36"/>
        </w:rPr>
        <w:t>upplementary</w:t>
      </w:r>
      <w:r w:rsidRPr="003F30AB">
        <w:rPr>
          <w:rFonts w:hint="eastAsia"/>
          <w:b/>
          <w:bCs/>
          <w:sz w:val="32"/>
          <w:szCs w:val="36"/>
        </w:rPr>
        <w:t xml:space="preserve"> </w:t>
      </w:r>
      <w:r w:rsidRPr="003F30AB">
        <w:rPr>
          <w:rFonts w:hint="eastAsia"/>
          <w:b/>
          <w:bCs/>
          <w:sz w:val="32"/>
          <w:szCs w:val="36"/>
        </w:rPr>
        <w:t>T</w:t>
      </w:r>
      <w:r w:rsidRPr="003F30AB">
        <w:rPr>
          <w:b/>
          <w:bCs/>
          <w:sz w:val="32"/>
          <w:szCs w:val="36"/>
        </w:rPr>
        <w:t>ables</w:t>
      </w:r>
    </w:p>
    <w:p w14:paraId="2E8002B2" w14:textId="77777777" w:rsidR="003F30AB" w:rsidRDefault="003F30AB" w:rsidP="003F30AB">
      <w:pPr>
        <w:ind w:firstLineChars="200"/>
      </w:pPr>
    </w:p>
    <w:p w14:paraId="7FF441D9" w14:textId="45CB4126" w:rsidR="003F30AB" w:rsidRPr="007A31E5" w:rsidRDefault="003F30AB" w:rsidP="003F30AB">
      <w:pPr>
        <w:ind w:firstLine="0"/>
        <w:jc w:val="center"/>
        <w:rPr>
          <w:b/>
          <w:bCs/>
          <w:sz w:val="24"/>
          <w:szCs w:val="24"/>
        </w:rPr>
      </w:pPr>
      <w:r w:rsidRPr="007A31E5">
        <w:rPr>
          <w:b/>
          <w:bCs/>
        </w:rPr>
        <w:t xml:space="preserve">Table </w:t>
      </w:r>
      <w:r>
        <w:rPr>
          <w:b/>
          <w:bCs/>
        </w:rPr>
        <w:t>S1</w:t>
      </w:r>
      <w:r w:rsidRPr="007A31E5">
        <w:rPr>
          <w:b/>
          <w:bCs/>
        </w:rPr>
        <w:t xml:space="preserve">. </w:t>
      </w:r>
      <w:r w:rsidRPr="007A31E5">
        <w:rPr>
          <w:rFonts w:hint="eastAsia"/>
          <w:b/>
          <w:bCs/>
        </w:rPr>
        <w:t>The</w:t>
      </w:r>
      <w:r w:rsidRPr="007A31E5">
        <w:rPr>
          <w:b/>
          <w:bCs/>
        </w:rPr>
        <w:t xml:space="preserve"> response </w:t>
      </w:r>
      <w:r>
        <w:rPr>
          <w:b/>
          <w:bCs/>
        </w:rPr>
        <w:t>to</w:t>
      </w:r>
      <w:r w:rsidRPr="007A31E5">
        <w:rPr>
          <w:b/>
          <w:bCs/>
        </w:rPr>
        <w:t xml:space="preserve"> Plackett</w:t>
      </w:r>
      <w:r>
        <w:rPr>
          <w:b/>
          <w:bCs/>
        </w:rPr>
        <w:t>-</w:t>
      </w:r>
      <w:r w:rsidRPr="007A31E5">
        <w:rPr>
          <w:b/>
          <w:bCs/>
        </w:rPr>
        <w:t>Burman design</w:t>
      </w:r>
    </w:p>
    <w:tbl>
      <w:tblPr>
        <w:tblW w:w="5291" w:type="pct"/>
        <w:jc w:val="center"/>
        <w:tblLayout w:type="fixed"/>
        <w:tblLook w:val="04A0" w:firstRow="1" w:lastRow="0" w:firstColumn="1" w:lastColumn="0" w:noHBand="0" w:noVBand="1"/>
      </w:tblPr>
      <w:tblGrid>
        <w:gridCol w:w="568"/>
        <w:gridCol w:w="710"/>
        <w:gridCol w:w="710"/>
        <w:gridCol w:w="710"/>
        <w:gridCol w:w="846"/>
        <w:gridCol w:w="1136"/>
        <w:gridCol w:w="849"/>
        <w:gridCol w:w="993"/>
        <w:gridCol w:w="708"/>
        <w:gridCol w:w="708"/>
        <w:gridCol w:w="851"/>
      </w:tblGrid>
      <w:tr w:rsidR="003F30AB" w:rsidRPr="00853486" w14:paraId="3EEC5001" w14:textId="77777777" w:rsidTr="00985B35">
        <w:trPr>
          <w:trHeight w:val="850"/>
          <w:jc w:val="center"/>
        </w:trPr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F2435" w14:textId="77777777" w:rsidR="003F30AB" w:rsidRPr="00D21C7A" w:rsidRDefault="003F30AB" w:rsidP="00985B35">
            <w:pPr>
              <w:widowControl/>
              <w:ind w:firstLine="0"/>
              <w:jc w:val="left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D21C7A">
              <w:rPr>
                <w:b/>
                <w:bCs/>
                <w:color w:val="000000"/>
                <w:kern w:val="0"/>
                <w:sz w:val="15"/>
                <w:szCs w:val="15"/>
              </w:rPr>
              <w:t>NO.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CE132" w14:textId="77777777" w:rsidR="003F30AB" w:rsidRPr="00D21C7A" w:rsidRDefault="003F30AB" w:rsidP="00985B35">
            <w:pPr>
              <w:widowControl/>
              <w:ind w:firstLine="0"/>
              <w:jc w:val="left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D21C7A">
              <w:rPr>
                <w:b/>
                <w:bCs/>
                <w:color w:val="000000"/>
                <w:kern w:val="0"/>
                <w:sz w:val="15"/>
                <w:szCs w:val="15"/>
              </w:rPr>
              <w:t>Corn starch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7E9C6" w14:textId="77777777" w:rsidR="003F30AB" w:rsidRPr="00D21C7A" w:rsidRDefault="003F30AB" w:rsidP="00985B35">
            <w:pPr>
              <w:widowControl/>
              <w:ind w:firstLine="0"/>
              <w:jc w:val="left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D21C7A">
              <w:rPr>
                <w:b/>
                <w:bCs/>
                <w:color w:val="000000"/>
                <w:kern w:val="0"/>
                <w:sz w:val="15"/>
                <w:szCs w:val="15"/>
              </w:rPr>
              <w:t>Corn syrup powder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003A8" w14:textId="77777777" w:rsidR="003F30AB" w:rsidRPr="00D21C7A" w:rsidRDefault="003F30AB" w:rsidP="00985B35">
            <w:pPr>
              <w:widowControl/>
              <w:ind w:firstLine="0"/>
              <w:jc w:val="left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D21C7A">
              <w:rPr>
                <w:b/>
                <w:bCs/>
                <w:color w:val="000000"/>
                <w:kern w:val="0"/>
                <w:sz w:val="15"/>
                <w:szCs w:val="15"/>
              </w:rPr>
              <w:t>MgSO</w:t>
            </w:r>
            <w:r w:rsidRPr="00D21C7A">
              <w:rPr>
                <w:b/>
                <w:bCs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91CBF" w14:textId="77777777" w:rsidR="003F30AB" w:rsidRPr="00D21C7A" w:rsidRDefault="003F30AB" w:rsidP="00985B35">
            <w:pPr>
              <w:widowControl/>
              <w:ind w:firstLine="0"/>
              <w:jc w:val="left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D21C7A">
              <w:rPr>
                <w:b/>
                <w:bCs/>
                <w:color w:val="000000"/>
                <w:kern w:val="0"/>
                <w:sz w:val="15"/>
                <w:szCs w:val="15"/>
              </w:rPr>
              <w:t>MnSO</w:t>
            </w:r>
            <w:r w:rsidRPr="00D21C7A">
              <w:rPr>
                <w:b/>
                <w:bCs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0A7A0" w14:textId="77777777" w:rsidR="003F30AB" w:rsidRPr="00D21C7A" w:rsidRDefault="003F30AB" w:rsidP="00985B35">
            <w:pPr>
              <w:widowControl/>
              <w:ind w:firstLine="0"/>
              <w:jc w:val="left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D21C7A">
              <w:rPr>
                <w:b/>
                <w:bCs/>
                <w:color w:val="000000"/>
                <w:kern w:val="0"/>
                <w:sz w:val="15"/>
                <w:szCs w:val="15"/>
              </w:rPr>
              <w:t>Fermentation temperature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B6F9A" w14:textId="77777777" w:rsidR="003F30AB" w:rsidRPr="00D21C7A" w:rsidRDefault="003F30AB" w:rsidP="00985B35">
            <w:pPr>
              <w:widowControl/>
              <w:ind w:firstLine="0"/>
              <w:jc w:val="left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D21C7A">
              <w:rPr>
                <w:b/>
                <w:bCs/>
                <w:color w:val="000000"/>
                <w:kern w:val="0"/>
                <w:sz w:val="15"/>
                <w:szCs w:val="15"/>
              </w:rPr>
              <w:t>Agitation speed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555EA" w14:textId="77777777" w:rsidR="003F30AB" w:rsidRPr="00D21C7A" w:rsidRDefault="003F30AB" w:rsidP="00985B35">
            <w:pPr>
              <w:widowControl/>
              <w:ind w:firstLine="0"/>
              <w:jc w:val="left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D21C7A">
              <w:rPr>
                <w:b/>
                <w:bCs/>
                <w:color w:val="000000"/>
                <w:kern w:val="0"/>
                <w:sz w:val="15"/>
                <w:szCs w:val="15"/>
              </w:rPr>
              <w:t>Inoculation volume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DCC39" w14:textId="77777777" w:rsidR="003F30AB" w:rsidRPr="00D21C7A" w:rsidRDefault="003F30AB" w:rsidP="00985B35">
            <w:pPr>
              <w:widowControl/>
              <w:ind w:firstLine="0"/>
              <w:jc w:val="left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D21C7A">
              <w:rPr>
                <w:b/>
                <w:bCs/>
                <w:color w:val="000000"/>
                <w:kern w:val="0"/>
                <w:sz w:val="15"/>
                <w:szCs w:val="15"/>
              </w:rPr>
              <w:t>pH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074DB" w14:textId="77777777" w:rsidR="003F30AB" w:rsidRPr="00D21C7A" w:rsidRDefault="003F30AB" w:rsidP="00985B35">
            <w:pPr>
              <w:widowControl/>
              <w:ind w:firstLine="0"/>
              <w:jc w:val="left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bookmarkStart w:id="0" w:name="_Hlk139795928"/>
            <w:r w:rsidRPr="00D21C7A">
              <w:rPr>
                <w:b/>
                <w:bCs/>
                <w:color w:val="000000"/>
                <w:kern w:val="0"/>
                <w:sz w:val="15"/>
                <w:szCs w:val="15"/>
              </w:rPr>
              <w:t>Airflow rate</w:t>
            </w:r>
            <w:bookmarkEnd w:id="0"/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CFE0B5" w14:textId="77777777" w:rsidR="003F30AB" w:rsidRPr="00D21C7A" w:rsidRDefault="003F30AB" w:rsidP="00985B35">
            <w:pPr>
              <w:widowControl/>
              <w:ind w:firstLine="0"/>
              <w:jc w:val="left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D21C7A">
              <w:rPr>
                <w:b/>
                <w:bCs/>
                <w:color w:val="000000"/>
                <w:kern w:val="0"/>
                <w:sz w:val="15"/>
                <w:szCs w:val="15"/>
              </w:rPr>
              <w:t>Enzyme activity</w:t>
            </w:r>
            <w:r w:rsidRPr="00234EB6">
              <w:rPr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D21C7A">
              <w:rPr>
                <w:b/>
                <w:bCs/>
                <w:color w:val="000000"/>
                <w:kern w:val="0"/>
                <w:sz w:val="15"/>
                <w:szCs w:val="15"/>
              </w:rPr>
              <w:t>(U/mL)</w:t>
            </w:r>
          </w:p>
        </w:tc>
      </w:tr>
      <w:tr w:rsidR="003F30AB" w:rsidRPr="00853486" w14:paraId="325B58F3" w14:textId="77777777" w:rsidTr="00985B35">
        <w:trPr>
          <w:trHeight w:val="290"/>
          <w:jc w:val="center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5FE73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F2B36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9A19E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9EC90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+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512B2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B3451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+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2F8CC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+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F56D7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360CE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+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58B7D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+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0D48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1102</w:t>
            </w:r>
          </w:p>
        </w:tc>
      </w:tr>
      <w:tr w:rsidR="003F30AB" w:rsidRPr="00853486" w14:paraId="48F75178" w14:textId="77777777" w:rsidTr="00985B35">
        <w:trPr>
          <w:trHeight w:val="290"/>
          <w:jc w:val="center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03B4A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F7DFE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+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159B5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+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B45E7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57DE5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B7EE6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02D0C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+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D09FE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50694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+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A232C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+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2CCB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1054</w:t>
            </w:r>
          </w:p>
        </w:tc>
      </w:tr>
      <w:tr w:rsidR="003F30AB" w:rsidRPr="00853486" w14:paraId="27BB714E" w14:textId="77777777" w:rsidTr="00985B35">
        <w:trPr>
          <w:trHeight w:val="300"/>
          <w:jc w:val="center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D4DBF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C7A77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+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31E84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68E63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13D0A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F70A4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+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10C69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5E0E7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+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1BFB5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+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448AA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674B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1258</w:t>
            </w:r>
          </w:p>
        </w:tc>
      </w:tr>
      <w:tr w:rsidR="003F30AB" w:rsidRPr="00853486" w14:paraId="645FE91F" w14:textId="77777777" w:rsidTr="00985B35">
        <w:trPr>
          <w:trHeight w:val="290"/>
          <w:jc w:val="center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674A2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546A3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3C89B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+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3EA02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+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50068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+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D59AA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5BE54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36D37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1A283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+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432A9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6AA4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1010</w:t>
            </w:r>
          </w:p>
        </w:tc>
      </w:tr>
      <w:tr w:rsidR="003F30AB" w:rsidRPr="00853486" w14:paraId="1DB8CCEA" w14:textId="77777777" w:rsidTr="00985B35">
        <w:trPr>
          <w:trHeight w:val="290"/>
          <w:jc w:val="center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F3868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3C813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F2FA9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+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4270F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+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B466B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971DE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+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21E87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+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9E275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+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16BEF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689F7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8FEA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1096</w:t>
            </w:r>
          </w:p>
        </w:tc>
      </w:tr>
      <w:tr w:rsidR="003F30AB" w:rsidRPr="00853486" w14:paraId="0F8DFABF" w14:textId="77777777" w:rsidTr="00985B35">
        <w:trPr>
          <w:trHeight w:val="290"/>
          <w:jc w:val="center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9FCBB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175F7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74B03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59A76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3A21F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+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F3F7A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2F859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E3DAE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+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123C4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5CAE1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+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E7D0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1092</w:t>
            </w:r>
          </w:p>
        </w:tc>
      </w:tr>
      <w:tr w:rsidR="003F30AB" w:rsidRPr="00853486" w14:paraId="20FE7CF9" w14:textId="77777777" w:rsidTr="00985B35">
        <w:trPr>
          <w:trHeight w:val="290"/>
          <w:jc w:val="center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91F51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34D87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20B7C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F6CE9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210D2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C0A9A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F8646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ED41D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C4E94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F48C7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B8F0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1150</w:t>
            </w:r>
          </w:p>
        </w:tc>
      </w:tr>
      <w:tr w:rsidR="003F30AB" w:rsidRPr="00853486" w14:paraId="3A162B34" w14:textId="77777777" w:rsidTr="00985B35">
        <w:trPr>
          <w:trHeight w:val="290"/>
          <w:jc w:val="center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D0F42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F36A9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+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0C984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F7172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+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FE780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+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0EA9B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+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54161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A16DB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BA9A0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71F57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+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19A2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1088</w:t>
            </w:r>
          </w:p>
        </w:tc>
      </w:tr>
      <w:tr w:rsidR="003F30AB" w:rsidRPr="00853486" w14:paraId="322815C0" w14:textId="77777777" w:rsidTr="00985B35">
        <w:trPr>
          <w:trHeight w:val="290"/>
          <w:jc w:val="center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42B13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57928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+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5B3BF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+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D736B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+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178DC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6511E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29111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3F03F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+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48E22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D81BE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+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5C98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1060</w:t>
            </w:r>
          </w:p>
        </w:tc>
      </w:tr>
      <w:tr w:rsidR="003F30AB" w:rsidRPr="00853486" w14:paraId="5A287E03" w14:textId="77777777" w:rsidTr="00985B35">
        <w:trPr>
          <w:trHeight w:val="290"/>
          <w:jc w:val="center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73B1F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3DBF8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+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A8C6B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+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997BF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F610A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+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A90A1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+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B3BB7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+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EC368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B4425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237B4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BC52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1074</w:t>
            </w:r>
          </w:p>
        </w:tc>
      </w:tr>
      <w:tr w:rsidR="003F30AB" w:rsidRPr="00853486" w14:paraId="02CFA841" w14:textId="77777777" w:rsidTr="00985B35">
        <w:trPr>
          <w:trHeight w:val="290"/>
          <w:jc w:val="center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72C54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C7A4B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C58AD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+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2BEFC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5B718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+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DDC9F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+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5B5DA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E29DC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+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8C991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+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9A80C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+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D59C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1098</w:t>
            </w:r>
          </w:p>
        </w:tc>
      </w:tr>
      <w:tr w:rsidR="003F30AB" w:rsidRPr="00853486" w14:paraId="6E3A94BD" w14:textId="77777777" w:rsidTr="00985B35">
        <w:trPr>
          <w:trHeight w:val="300"/>
          <w:jc w:val="center"/>
        </w:trPr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66C46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24AF26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+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FF6A3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8576AC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+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268BD0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+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CE708B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C0775D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+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AFEFCB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+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8F23C0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+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5B50E6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B3A5C" w14:textId="77777777" w:rsidR="003F30AB" w:rsidRPr="003F629E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629E">
              <w:rPr>
                <w:color w:val="000000"/>
                <w:kern w:val="0"/>
                <w:sz w:val="18"/>
                <w:szCs w:val="18"/>
              </w:rPr>
              <w:t>1160</w:t>
            </w:r>
          </w:p>
        </w:tc>
      </w:tr>
    </w:tbl>
    <w:p w14:paraId="58691523" w14:textId="77777777" w:rsidR="003F30AB" w:rsidRDefault="003F30AB" w:rsidP="003F30AB">
      <w:pPr>
        <w:ind w:firstLineChars="200"/>
      </w:pPr>
    </w:p>
    <w:p w14:paraId="49C77294" w14:textId="77777777" w:rsidR="003F30AB" w:rsidRDefault="003F30AB" w:rsidP="003F30AB">
      <w:pPr>
        <w:ind w:firstLineChars="200"/>
      </w:pPr>
    </w:p>
    <w:p w14:paraId="03838683" w14:textId="77777777" w:rsidR="003F30AB" w:rsidRDefault="003F30AB" w:rsidP="003F30AB">
      <w:pPr>
        <w:ind w:firstLine="0"/>
        <w:jc w:val="center"/>
      </w:pPr>
    </w:p>
    <w:p w14:paraId="67CC14E5" w14:textId="77777777" w:rsidR="003F30AB" w:rsidRDefault="003F30AB" w:rsidP="003F30AB">
      <w:pPr>
        <w:ind w:firstLine="0"/>
        <w:jc w:val="center"/>
      </w:pPr>
    </w:p>
    <w:p w14:paraId="1B4A9612" w14:textId="77777777" w:rsidR="003F30AB" w:rsidRDefault="003F30AB" w:rsidP="003F30AB">
      <w:pPr>
        <w:ind w:firstLine="0"/>
        <w:rPr>
          <w:b/>
          <w:bCs/>
        </w:rPr>
      </w:pPr>
    </w:p>
    <w:p w14:paraId="176BF434" w14:textId="40B6B1DB" w:rsidR="003F30AB" w:rsidRPr="0097303A" w:rsidRDefault="003F30AB" w:rsidP="003F30AB">
      <w:pPr>
        <w:ind w:firstLine="0"/>
        <w:jc w:val="center"/>
        <w:rPr>
          <w:b/>
          <w:bCs/>
        </w:rPr>
      </w:pPr>
      <w:r w:rsidRPr="0097303A">
        <w:rPr>
          <w:b/>
          <w:bCs/>
        </w:rPr>
        <w:t xml:space="preserve">Table </w:t>
      </w:r>
      <w:r>
        <w:rPr>
          <w:b/>
          <w:bCs/>
        </w:rPr>
        <w:t>S2</w:t>
      </w:r>
      <w:r w:rsidRPr="0097303A">
        <w:rPr>
          <w:b/>
          <w:bCs/>
        </w:rPr>
        <w:t>. The Box-Behnken Design</w:t>
      </w:r>
    </w:p>
    <w:tbl>
      <w:tblPr>
        <w:tblStyle w:val="61"/>
        <w:tblW w:w="0" w:type="auto"/>
        <w:tblLayout w:type="fixed"/>
        <w:tblLook w:val="04A0" w:firstRow="1" w:lastRow="0" w:firstColumn="1" w:lastColumn="0" w:noHBand="0" w:noVBand="1"/>
      </w:tblPr>
      <w:tblGrid>
        <w:gridCol w:w="3402"/>
        <w:gridCol w:w="1701"/>
        <w:gridCol w:w="1701"/>
        <w:gridCol w:w="1701"/>
      </w:tblGrid>
      <w:tr w:rsidR="003F30AB" w:rsidRPr="00ED02FA" w14:paraId="7D1B7B79" w14:textId="77777777" w:rsidTr="00985B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23842331" w14:textId="77777777" w:rsidR="003F30AB" w:rsidRPr="00ED02FA" w:rsidRDefault="003F30AB" w:rsidP="00985B35">
            <w:pPr>
              <w:ind w:firstLine="0"/>
            </w:pPr>
            <w:r w:rsidRPr="00402A76">
              <w:t>Variables</w:t>
            </w:r>
          </w:p>
        </w:tc>
        <w:tc>
          <w:tcPr>
            <w:tcW w:w="1701" w:type="dxa"/>
            <w:gridSpan w:val="3"/>
            <w:tcBorders>
              <w:top w:val="single" w:sz="4" w:space="0" w:color="000000" w:themeColor="text1"/>
            </w:tcBorders>
            <w:shd w:val="clear" w:color="auto" w:fill="auto"/>
          </w:tcPr>
          <w:p w14:paraId="1F46E066" w14:textId="77777777" w:rsidR="003F30AB" w:rsidRPr="00ED02FA" w:rsidRDefault="003F30AB" w:rsidP="00985B35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D02FA">
              <w:rPr>
                <w:rFonts w:hint="eastAsia"/>
              </w:rPr>
              <w:t>Experiment levels</w:t>
            </w:r>
          </w:p>
        </w:tc>
      </w:tr>
      <w:tr w:rsidR="003F30AB" w:rsidRPr="00ED02FA" w14:paraId="045ABF7A" w14:textId="77777777" w:rsidTr="00985B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  <w:tcBorders>
              <w:bottom w:val="single" w:sz="4" w:space="0" w:color="000000" w:themeColor="text1"/>
            </w:tcBorders>
            <w:shd w:val="clear" w:color="auto" w:fill="auto"/>
          </w:tcPr>
          <w:p w14:paraId="225CC9AB" w14:textId="77777777" w:rsidR="003F30AB" w:rsidRPr="00ED02FA" w:rsidRDefault="003F30AB" w:rsidP="00985B35"/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5CB17093" w14:textId="77777777" w:rsidR="003F30AB" w:rsidRPr="00ED02FA" w:rsidRDefault="003F30AB" w:rsidP="00985B35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D02FA">
              <w:rPr>
                <w:b/>
                <w:bCs/>
              </w:rPr>
              <w:t>-1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1E388DDF" w14:textId="77777777" w:rsidR="003F30AB" w:rsidRPr="00ED02FA" w:rsidRDefault="003F30AB" w:rsidP="00985B35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D02FA">
              <w:rPr>
                <w:b/>
                <w:bCs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7AA76F03" w14:textId="77777777" w:rsidR="003F30AB" w:rsidRPr="00ED02FA" w:rsidRDefault="003F30AB" w:rsidP="00985B35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+</w:t>
            </w:r>
            <w:r w:rsidRPr="00ED02FA">
              <w:rPr>
                <w:b/>
                <w:bCs/>
              </w:rPr>
              <w:t>1</w:t>
            </w:r>
          </w:p>
        </w:tc>
      </w:tr>
      <w:tr w:rsidR="003F30AB" w:rsidRPr="00ED02FA" w14:paraId="24A7B3D3" w14:textId="77777777" w:rsidTr="00985B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000000" w:themeColor="text1"/>
            </w:tcBorders>
            <w:shd w:val="clear" w:color="auto" w:fill="auto"/>
          </w:tcPr>
          <w:p w14:paraId="287068B0" w14:textId="77777777" w:rsidR="003F30AB" w:rsidRPr="00ED02FA" w:rsidRDefault="003F30AB" w:rsidP="00985B35">
            <w:pPr>
              <w:ind w:firstLine="0"/>
            </w:pPr>
            <w:r>
              <w:t>C</w:t>
            </w:r>
            <w:r w:rsidRPr="00B14162">
              <w:t>orn syrup powder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 w:rsidRPr="00ED02FA">
              <w:t>X</w:t>
            </w:r>
            <w:r w:rsidRPr="00F55C7A">
              <w:rPr>
                <w:vertAlign w:val="subscript"/>
              </w:rPr>
              <w:t>1</w:t>
            </w:r>
            <w:r>
              <w:rPr>
                <w:rFonts w:hint="eastAsia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  <w:shd w:val="clear" w:color="auto" w:fill="auto"/>
          </w:tcPr>
          <w:p w14:paraId="7B6CF8B5" w14:textId="77777777" w:rsidR="003F30AB" w:rsidRPr="00ED02FA" w:rsidRDefault="003F30AB" w:rsidP="00985B35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FA">
              <w:t>0.5%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  <w:shd w:val="clear" w:color="auto" w:fill="auto"/>
          </w:tcPr>
          <w:p w14:paraId="1E8E309E" w14:textId="77777777" w:rsidR="003F30AB" w:rsidRPr="00ED02FA" w:rsidRDefault="003F30AB" w:rsidP="00985B35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FA">
              <w:t>1%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  <w:shd w:val="clear" w:color="auto" w:fill="auto"/>
          </w:tcPr>
          <w:p w14:paraId="4FEBD06D" w14:textId="77777777" w:rsidR="003F30AB" w:rsidRPr="00ED02FA" w:rsidRDefault="003F30AB" w:rsidP="00985B35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FA">
              <w:t>1.5%</w:t>
            </w:r>
          </w:p>
        </w:tc>
      </w:tr>
      <w:tr w:rsidR="003F30AB" w:rsidRPr="00ED02FA" w14:paraId="3573ED32" w14:textId="77777777" w:rsidTr="00985B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50AA7167" w14:textId="77777777" w:rsidR="003F30AB" w:rsidRPr="00ED02FA" w:rsidRDefault="003F30AB" w:rsidP="00985B35">
            <w:pPr>
              <w:ind w:firstLine="0"/>
            </w:pPr>
            <w:r w:rsidRPr="00ED02FA">
              <w:rPr>
                <w:rFonts w:hint="eastAsia"/>
              </w:rPr>
              <w:t>MgSO</w:t>
            </w:r>
            <w:r w:rsidRPr="00ED02FA">
              <w:rPr>
                <w:rFonts w:hint="eastAsia"/>
                <w:vertAlign w:val="subscript"/>
              </w:rPr>
              <w:t>4</w:t>
            </w:r>
            <w:r>
              <w:rPr>
                <w:vertAlign w:val="subscript"/>
              </w:rPr>
              <w:t xml:space="preserve"> </w:t>
            </w:r>
            <w:r>
              <w:rPr>
                <w:rFonts w:hint="eastAsia"/>
              </w:rPr>
              <w:t>(</w:t>
            </w:r>
            <w:r w:rsidRPr="00ED02FA">
              <w:t>X</w:t>
            </w:r>
            <w:r w:rsidRPr="00F55C7A">
              <w:rPr>
                <w:vertAlign w:val="subscript"/>
              </w:rPr>
              <w:t>2</w:t>
            </w:r>
            <w:r>
              <w:t>)</w:t>
            </w:r>
          </w:p>
        </w:tc>
        <w:tc>
          <w:tcPr>
            <w:tcW w:w="1701" w:type="dxa"/>
            <w:shd w:val="clear" w:color="auto" w:fill="auto"/>
          </w:tcPr>
          <w:p w14:paraId="35CD6EC2" w14:textId="77777777" w:rsidR="003F30AB" w:rsidRPr="00ED02FA" w:rsidRDefault="003F30AB" w:rsidP="00985B35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FA">
              <w:t>0.04%</w:t>
            </w:r>
          </w:p>
        </w:tc>
        <w:tc>
          <w:tcPr>
            <w:tcW w:w="1701" w:type="dxa"/>
            <w:shd w:val="clear" w:color="auto" w:fill="auto"/>
          </w:tcPr>
          <w:p w14:paraId="251EE95C" w14:textId="77777777" w:rsidR="003F30AB" w:rsidRPr="00ED02FA" w:rsidRDefault="003F30AB" w:rsidP="00985B35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FA">
              <w:t>0.05%</w:t>
            </w:r>
          </w:p>
        </w:tc>
        <w:tc>
          <w:tcPr>
            <w:tcW w:w="1701" w:type="dxa"/>
            <w:shd w:val="clear" w:color="auto" w:fill="auto"/>
          </w:tcPr>
          <w:p w14:paraId="2DEB42F1" w14:textId="77777777" w:rsidR="003F30AB" w:rsidRPr="00ED02FA" w:rsidRDefault="003F30AB" w:rsidP="00985B35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FA">
              <w:t>0.06%</w:t>
            </w:r>
          </w:p>
        </w:tc>
      </w:tr>
      <w:tr w:rsidR="003F30AB" w:rsidRPr="00ED02FA" w14:paraId="1E913BD3" w14:textId="77777777" w:rsidTr="00985B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3B5F623E" w14:textId="77777777" w:rsidR="003F30AB" w:rsidRPr="00ED02FA" w:rsidRDefault="003F30AB" w:rsidP="00985B35">
            <w:pPr>
              <w:ind w:firstLine="0"/>
            </w:pPr>
            <w:r w:rsidRPr="00B14162">
              <w:t>Inoculation volume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 w:rsidRPr="00ED02FA">
              <w:t>X</w:t>
            </w:r>
            <w:r w:rsidRPr="00F55C7A">
              <w:rPr>
                <w:vertAlign w:val="subscript"/>
              </w:rPr>
              <w:t>3</w:t>
            </w:r>
            <w:r>
              <w:rPr>
                <w:rFonts w:hint="eastAsia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548BE83" w14:textId="77777777" w:rsidR="003F30AB" w:rsidRPr="00ED02FA" w:rsidRDefault="003F30AB" w:rsidP="00985B35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FA">
              <w:t>6%</w:t>
            </w:r>
          </w:p>
        </w:tc>
        <w:tc>
          <w:tcPr>
            <w:tcW w:w="1701" w:type="dxa"/>
            <w:shd w:val="clear" w:color="auto" w:fill="auto"/>
          </w:tcPr>
          <w:p w14:paraId="62C18732" w14:textId="77777777" w:rsidR="003F30AB" w:rsidRPr="00ED02FA" w:rsidRDefault="003F30AB" w:rsidP="00985B35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FA">
              <w:t>8%</w:t>
            </w:r>
          </w:p>
        </w:tc>
        <w:tc>
          <w:tcPr>
            <w:tcW w:w="1701" w:type="dxa"/>
            <w:shd w:val="clear" w:color="auto" w:fill="auto"/>
          </w:tcPr>
          <w:p w14:paraId="356C80AD" w14:textId="77777777" w:rsidR="003F30AB" w:rsidRPr="00ED02FA" w:rsidRDefault="003F30AB" w:rsidP="00985B35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FA">
              <w:t>10%</w:t>
            </w:r>
          </w:p>
        </w:tc>
      </w:tr>
      <w:tr w:rsidR="003F30AB" w:rsidRPr="00ED02FA" w14:paraId="1377C083" w14:textId="77777777" w:rsidTr="00985B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4B0D25D" w14:textId="77777777" w:rsidR="003F30AB" w:rsidRPr="00ED02FA" w:rsidRDefault="003F30AB" w:rsidP="00985B35">
            <w:pPr>
              <w:ind w:firstLine="0"/>
            </w:pPr>
            <w:bookmarkStart w:id="1" w:name="_Hlk139979074"/>
            <w:r w:rsidRPr="00B14162">
              <w:t>Airflow rate</w:t>
            </w:r>
            <w:bookmarkEnd w:id="1"/>
            <w:r>
              <w:rPr>
                <w:rFonts w:hint="eastAsia"/>
              </w:rPr>
              <w:t xml:space="preserve"> </w:t>
            </w:r>
            <w:r>
              <w:t>(</w:t>
            </w:r>
            <w:r w:rsidRPr="00ED02FA">
              <w:t>X</w:t>
            </w:r>
            <w:r w:rsidRPr="00F55C7A">
              <w:rPr>
                <w:vertAlign w:val="subscript"/>
              </w:rPr>
              <w:t>4</w:t>
            </w:r>
            <w:r>
              <w:rPr>
                <w:rFonts w:hint="eastAsia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E8302EA" w14:textId="77777777" w:rsidR="003F30AB" w:rsidRPr="00ED02FA" w:rsidRDefault="003F30AB" w:rsidP="00985B35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FA">
              <w:t xml:space="preserve">1:1.0 </w:t>
            </w:r>
            <w:proofErr w:type="spellStart"/>
            <w:r w:rsidRPr="00ED02FA">
              <w:t>vvm</w:t>
            </w:r>
            <w:proofErr w:type="spellEnd"/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313AFA4" w14:textId="77777777" w:rsidR="003F30AB" w:rsidRPr="00ED02FA" w:rsidRDefault="003F30AB" w:rsidP="00985B35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FA">
              <w:t xml:space="preserve">1:1.2 </w:t>
            </w:r>
            <w:proofErr w:type="spellStart"/>
            <w:r w:rsidRPr="00ED02FA">
              <w:t>vvm</w:t>
            </w:r>
            <w:proofErr w:type="spellEnd"/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545D7E1" w14:textId="77777777" w:rsidR="003F30AB" w:rsidRPr="00ED02FA" w:rsidRDefault="003F30AB" w:rsidP="00985B35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FA">
              <w:t xml:space="preserve">1:1.4 </w:t>
            </w:r>
            <w:proofErr w:type="spellStart"/>
            <w:r w:rsidRPr="00ED02FA">
              <w:t>vvm</w:t>
            </w:r>
            <w:proofErr w:type="spellEnd"/>
          </w:p>
        </w:tc>
      </w:tr>
    </w:tbl>
    <w:p w14:paraId="7421191C" w14:textId="77777777" w:rsidR="003F30AB" w:rsidRDefault="003F30AB" w:rsidP="003F30AB">
      <w:pPr>
        <w:ind w:firstLine="0"/>
      </w:pPr>
    </w:p>
    <w:p w14:paraId="4851C04F" w14:textId="77777777" w:rsidR="003F30AB" w:rsidRDefault="003F30AB" w:rsidP="003F30AB">
      <w:pPr>
        <w:ind w:firstLine="0"/>
      </w:pPr>
    </w:p>
    <w:p w14:paraId="7FCA5412" w14:textId="77777777" w:rsidR="003F30AB" w:rsidRDefault="003F30AB" w:rsidP="003F30AB">
      <w:pPr>
        <w:ind w:firstLine="0"/>
      </w:pPr>
    </w:p>
    <w:p w14:paraId="2379FEAF" w14:textId="77777777" w:rsidR="003F30AB" w:rsidRDefault="003F30AB" w:rsidP="003F30AB">
      <w:pPr>
        <w:ind w:firstLine="0"/>
      </w:pPr>
    </w:p>
    <w:p w14:paraId="302D432D" w14:textId="77777777" w:rsidR="003F30AB" w:rsidRDefault="003F30AB" w:rsidP="003F30AB">
      <w:pPr>
        <w:ind w:firstLine="0"/>
      </w:pPr>
    </w:p>
    <w:p w14:paraId="1258D1EB" w14:textId="77777777" w:rsidR="003F30AB" w:rsidRDefault="003F30AB" w:rsidP="003F30AB">
      <w:pPr>
        <w:ind w:firstLine="0"/>
      </w:pPr>
    </w:p>
    <w:p w14:paraId="01D60BF2" w14:textId="77777777" w:rsidR="003F30AB" w:rsidRDefault="003F30AB" w:rsidP="003F30AB">
      <w:pPr>
        <w:ind w:firstLine="0"/>
      </w:pPr>
    </w:p>
    <w:p w14:paraId="6EDF536E" w14:textId="77777777" w:rsidR="003F30AB" w:rsidRDefault="003F30AB" w:rsidP="003F30AB">
      <w:pPr>
        <w:ind w:firstLine="0"/>
      </w:pPr>
    </w:p>
    <w:p w14:paraId="1F19423F" w14:textId="77777777" w:rsidR="003F30AB" w:rsidRDefault="003F30AB" w:rsidP="003F30AB">
      <w:pPr>
        <w:ind w:firstLine="0"/>
      </w:pPr>
    </w:p>
    <w:p w14:paraId="0E651569" w14:textId="77777777" w:rsidR="003F30AB" w:rsidRDefault="003F30AB" w:rsidP="003F30AB">
      <w:pPr>
        <w:ind w:firstLine="0"/>
      </w:pPr>
    </w:p>
    <w:p w14:paraId="4835B9E3" w14:textId="77777777" w:rsidR="003F30AB" w:rsidRDefault="003F30AB" w:rsidP="003F30AB">
      <w:pPr>
        <w:ind w:firstLine="0"/>
        <w:rPr>
          <w:rFonts w:hint="eastAsia"/>
        </w:rPr>
      </w:pPr>
    </w:p>
    <w:p w14:paraId="2B15CE84" w14:textId="77777777" w:rsidR="003F30AB" w:rsidRDefault="003F30AB" w:rsidP="003F30AB">
      <w:pPr>
        <w:ind w:firstLine="0"/>
      </w:pPr>
    </w:p>
    <w:p w14:paraId="6A60381A" w14:textId="77777777" w:rsidR="003F30AB" w:rsidRDefault="003F30AB" w:rsidP="003F30AB">
      <w:pPr>
        <w:ind w:firstLine="0"/>
      </w:pPr>
    </w:p>
    <w:p w14:paraId="453148C2" w14:textId="77777777" w:rsidR="003F30AB" w:rsidRPr="005E39C6" w:rsidRDefault="003F30AB" w:rsidP="003F30AB">
      <w:pPr>
        <w:ind w:firstLine="0"/>
        <w:rPr>
          <w:rFonts w:hint="eastAsia"/>
        </w:rPr>
      </w:pPr>
    </w:p>
    <w:p w14:paraId="34CD37DD" w14:textId="586EC735" w:rsidR="003F30AB" w:rsidRPr="00662E30" w:rsidRDefault="003F30AB" w:rsidP="003F30AB">
      <w:pPr>
        <w:ind w:firstLine="0"/>
        <w:jc w:val="center"/>
        <w:rPr>
          <w:b/>
          <w:bCs/>
        </w:rPr>
      </w:pPr>
      <w:r w:rsidRPr="00662E30">
        <w:rPr>
          <w:b/>
          <w:bCs/>
        </w:rPr>
        <w:t>Table</w:t>
      </w:r>
      <w:r w:rsidRPr="00662E30">
        <w:rPr>
          <w:rFonts w:hint="eastAsia"/>
          <w:b/>
          <w:bCs/>
        </w:rPr>
        <w:t xml:space="preserve"> </w:t>
      </w:r>
      <w:r>
        <w:rPr>
          <w:b/>
          <w:bCs/>
        </w:rPr>
        <w:t>S3</w:t>
      </w:r>
      <w:r w:rsidRPr="00662E30">
        <w:rPr>
          <w:b/>
          <w:bCs/>
        </w:rPr>
        <w:t xml:space="preserve">. </w:t>
      </w:r>
      <w:r w:rsidRPr="007A31E5">
        <w:rPr>
          <w:rFonts w:hint="eastAsia"/>
          <w:b/>
          <w:bCs/>
        </w:rPr>
        <w:t>The</w:t>
      </w:r>
      <w:r w:rsidRPr="007A31E5">
        <w:rPr>
          <w:b/>
          <w:bCs/>
        </w:rPr>
        <w:t xml:space="preserve"> response of</w:t>
      </w:r>
      <w:r w:rsidRPr="00662E30">
        <w:rPr>
          <w:b/>
          <w:bCs/>
        </w:rPr>
        <w:t xml:space="preserve"> Box-Behnken </w:t>
      </w:r>
      <w:r>
        <w:rPr>
          <w:b/>
          <w:bCs/>
        </w:rPr>
        <w:t>design</w:t>
      </w:r>
    </w:p>
    <w:tbl>
      <w:tblPr>
        <w:tblW w:w="6946" w:type="dxa"/>
        <w:tblLook w:val="04A0" w:firstRow="1" w:lastRow="0" w:firstColumn="1" w:lastColumn="0" w:noHBand="0" w:noVBand="1"/>
      </w:tblPr>
      <w:tblGrid>
        <w:gridCol w:w="933"/>
        <w:gridCol w:w="1335"/>
        <w:gridCol w:w="898"/>
        <w:gridCol w:w="1292"/>
        <w:gridCol w:w="937"/>
        <w:gridCol w:w="1673"/>
      </w:tblGrid>
      <w:tr w:rsidR="003F30AB" w:rsidRPr="00896616" w14:paraId="6620D532" w14:textId="77777777" w:rsidTr="00985B35">
        <w:trPr>
          <w:trHeight w:val="850"/>
        </w:trPr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E4FA51" w14:textId="77777777" w:rsidR="003F30AB" w:rsidRPr="004806CB" w:rsidRDefault="003F30AB" w:rsidP="00985B35">
            <w:pPr>
              <w:widowControl/>
              <w:ind w:firstLine="0"/>
              <w:jc w:val="left"/>
              <w:rPr>
                <w:b/>
                <w:bCs/>
                <w:color w:val="000000"/>
                <w:kern w:val="0"/>
                <w:sz w:val="22"/>
              </w:rPr>
            </w:pPr>
            <w:r w:rsidRPr="004806CB">
              <w:rPr>
                <w:b/>
                <w:bCs/>
                <w:color w:val="000000"/>
                <w:kern w:val="0"/>
                <w:sz w:val="22"/>
              </w:rPr>
              <w:t>No.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63D7E2" w14:textId="77777777" w:rsidR="003F30AB" w:rsidRPr="004806CB" w:rsidRDefault="003F30AB" w:rsidP="00985B35">
            <w:pPr>
              <w:widowControl/>
              <w:ind w:firstLine="0"/>
              <w:jc w:val="left"/>
              <w:rPr>
                <w:b/>
                <w:bCs/>
                <w:color w:val="000000"/>
                <w:kern w:val="0"/>
                <w:sz w:val="22"/>
              </w:rPr>
            </w:pPr>
            <w:r w:rsidRPr="004806CB">
              <w:rPr>
                <w:b/>
                <w:bCs/>
                <w:color w:val="000000"/>
                <w:kern w:val="0"/>
                <w:sz w:val="22"/>
              </w:rPr>
              <w:t>Corn syrup powder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5DC680" w14:textId="77777777" w:rsidR="003F30AB" w:rsidRPr="004806CB" w:rsidRDefault="003F30AB" w:rsidP="00985B35">
            <w:pPr>
              <w:widowControl/>
              <w:ind w:firstLine="0"/>
              <w:jc w:val="left"/>
              <w:rPr>
                <w:b/>
                <w:bCs/>
                <w:color w:val="000000"/>
                <w:kern w:val="0"/>
                <w:sz w:val="22"/>
              </w:rPr>
            </w:pPr>
            <w:r w:rsidRPr="004806CB">
              <w:rPr>
                <w:b/>
                <w:bCs/>
                <w:color w:val="000000"/>
                <w:kern w:val="0"/>
                <w:sz w:val="22"/>
              </w:rPr>
              <w:t>MgSO</w:t>
            </w:r>
            <w:r w:rsidRPr="004806CB">
              <w:rPr>
                <w:b/>
                <w:bCs/>
                <w:color w:val="000000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50EB2" w14:textId="77777777" w:rsidR="003F30AB" w:rsidRPr="004806CB" w:rsidRDefault="003F30AB" w:rsidP="00985B35">
            <w:pPr>
              <w:widowControl/>
              <w:ind w:firstLine="0"/>
              <w:jc w:val="left"/>
              <w:rPr>
                <w:b/>
                <w:bCs/>
                <w:color w:val="000000"/>
                <w:kern w:val="0"/>
                <w:sz w:val="22"/>
              </w:rPr>
            </w:pPr>
            <w:r w:rsidRPr="004806CB">
              <w:rPr>
                <w:b/>
                <w:bCs/>
                <w:color w:val="000000"/>
                <w:kern w:val="0"/>
                <w:sz w:val="22"/>
              </w:rPr>
              <w:t>Inoculation volum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616F3F" w14:textId="77777777" w:rsidR="003F30AB" w:rsidRPr="004806CB" w:rsidRDefault="003F30AB" w:rsidP="00985B35">
            <w:pPr>
              <w:widowControl/>
              <w:ind w:firstLine="0"/>
              <w:jc w:val="left"/>
              <w:rPr>
                <w:b/>
                <w:bCs/>
                <w:color w:val="000000"/>
                <w:kern w:val="0"/>
                <w:sz w:val="22"/>
              </w:rPr>
            </w:pPr>
            <w:r w:rsidRPr="004806CB">
              <w:rPr>
                <w:b/>
                <w:bCs/>
                <w:color w:val="000000"/>
                <w:kern w:val="0"/>
                <w:sz w:val="22"/>
              </w:rPr>
              <w:t>Airflow rate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5A0A6" w14:textId="77777777" w:rsidR="003F30AB" w:rsidRPr="004806CB" w:rsidRDefault="003F30AB" w:rsidP="00985B35">
            <w:pPr>
              <w:widowControl/>
              <w:ind w:firstLine="0"/>
              <w:jc w:val="left"/>
              <w:rPr>
                <w:b/>
                <w:bCs/>
                <w:color w:val="000000"/>
                <w:kern w:val="0"/>
                <w:sz w:val="22"/>
              </w:rPr>
            </w:pPr>
            <w:r w:rsidRPr="004806CB">
              <w:rPr>
                <w:b/>
                <w:bCs/>
                <w:color w:val="000000"/>
                <w:kern w:val="0"/>
                <w:sz w:val="22"/>
              </w:rPr>
              <w:t>Enzyme activity (U/mL)</w:t>
            </w:r>
          </w:p>
        </w:tc>
      </w:tr>
      <w:tr w:rsidR="003F30AB" w:rsidRPr="00896616" w14:paraId="0368E885" w14:textId="77777777" w:rsidTr="00985B35">
        <w:trPr>
          <w:trHeight w:val="29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D7A7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D824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-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B8F1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C38D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+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D570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DBAA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1370</w:t>
            </w:r>
          </w:p>
        </w:tc>
      </w:tr>
      <w:tr w:rsidR="003F30AB" w:rsidRPr="00896616" w14:paraId="6CF7D830" w14:textId="77777777" w:rsidTr="00985B35">
        <w:trPr>
          <w:trHeight w:val="29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EF2F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D91C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-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C464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F32B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-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6CFF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4B33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985</w:t>
            </w:r>
          </w:p>
        </w:tc>
      </w:tr>
      <w:tr w:rsidR="003F30AB" w:rsidRPr="00896616" w14:paraId="3CBA652B" w14:textId="77777777" w:rsidTr="00985B35">
        <w:trPr>
          <w:trHeight w:val="30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A298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967C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+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D0DE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8282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+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6EFE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0833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1158</w:t>
            </w:r>
          </w:p>
        </w:tc>
      </w:tr>
      <w:tr w:rsidR="003F30AB" w:rsidRPr="00896616" w14:paraId="66D6C658" w14:textId="77777777" w:rsidTr="00985B35">
        <w:trPr>
          <w:trHeight w:val="29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F7E3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B46D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A831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+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3D8A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9386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+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64F3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1255</w:t>
            </w:r>
          </w:p>
        </w:tc>
      </w:tr>
      <w:tr w:rsidR="003F30AB" w:rsidRPr="00896616" w14:paraId="4843AF6C" w14:textId="77777777" w:rsidTr="00985B35">
        <w:trPr>
          <w:trHeight w:val="29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18C6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58F7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F14B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A3DC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120E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627A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1756</w:t>
            </w:r>
          </w:p>
        </w:tc>
      </w:tr>
      <w:tr w:rsidR="003F30AB" w:rsidRPr="00896616" w14:paraId="69EFB89A" w14:textId="77777777" w:rsidTr="00985B35">
        <w:trPr>
          <w:trHeight w:val="29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988D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3CA8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ADED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-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6670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D4F1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-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FDEF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1120</w:t>
            </w:r>
          </w:p>
        </w:tc>
      </w:tr>
      <w:tr w:rsidR="003F30AB" w:rsidRPr="00896616" w14:paraId="155BA351" w14:textId="77777777" w:rsidTr="00985B35">
        <w:trPr>
          <w:trHeight w:val="29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D2AC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EB73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-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61E3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0366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5A43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-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A011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1156</w:t>
            </w:r>
          </w:p>
        </w:tc>
      </w:tr>
      <w:tr w:rsidR="003F30AB" w:rsidRPr="00896616" w14:paraId="004B5874" w14:textId="77777777" w:rsidTr="00985B35">
        <w:trPr>
          <w:trHeight w:val="29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068E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7544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+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78F5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453E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2748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+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9AC5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1256</w:t>
            </w:r>
          </w:p>
        </w:tc>
      </w:tr>
      <w:tr w:rsidR="003F30AB" w:rsidRPr="00896616" w14:paraId="010108EB" w14:textId="77777777" w:rsidTr="00985B35">
        <w:trPr>
          <w:trHeight w:val="29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085F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011F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+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FDF8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E8BD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-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65BE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DDA5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1269</w:t>
            </w:r>
          </w:p>
        </w:tc>
      </w:tr>
      <w:tr w:rsidR="003F30AB" w:rsidRPr="00896616" w14:paraId="1EFE6394" w14:textId="77777777" w:rsidTr="00985B35">
        <w:trPr>
          <w:trHeight w:val="29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D5B2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1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DB98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+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1199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-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05B1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370E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198A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1350</w:t>
            </w:r>
          </w:p>
        </w:tc>
      </w:tr>
      <w:tr w:rsidR="003F30AB" w:rsidRPr="00896616" w14:paraId="0E7EB604" w14:textId="77777777" w:rsidTr="00985B35">
        <w:trPr>
          <w:trHeight w:val="29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F132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1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E022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5172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-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34C4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1F71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+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FC88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1280</w:t>
            </w:r>
          </w:p>
        </w:tc>
      </w:tr>
      <w:tr w:rsidR="003F30AB" w:rsidRPr="00896616" w14:paraId="703D9A42" w14:textId="77777777" w:rsidTr="00985B35">
        <w:trPr>
          <w:trHeight w:val="30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6B4E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1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5D7D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-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4931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+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D342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91D9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09E0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900</w:t>
            </w:r>
          </w:p>
        </w:tc>
      </w:tr>
      <w:tr w:rsidR="003F30AB" w:rsidRPr="00896616" w14:paraId="6255F36E" w14:textId="77777777" w:rsidTr="00985B35">
        <w:trPr>
          <w:trHeight w:val="29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C58C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1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512B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-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B922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-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3760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3889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D7BB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1358</w:t>
            </w:r>
          </w:p>
        </w:tc>
      </w:tr>
      <w:tr w:rsidR="003F30AB" w:rsidRPr="00896616" w14:paraId="5060A72F" w14:textId="77777777" w:rsidTr="00985B35">
        <w:trPr>
          <w:trHeight w:val="29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9C47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1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170D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1D99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+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422F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+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E97B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D673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1032</w:t>
            </w:r>
          </w:p>
        </w:tc>
      </w:tr>
      <w:tr w:rsidR="003F30AB" w:rsidRPr="00896616" w14:paraId="1431CBEA" w14:textId="77777777" w:rsidTr="00985B35">
        <w:trPr>
          <w:trHeight w:val="29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92C3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1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10C3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0572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C2F3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-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CAA2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-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611F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989</w:t>
            </w:r>
          </w:p>
        </w:tc>
      </w:tr>
      <w:tr w:rsidR="003F30AB" w:rsidRPr="00896616" w14:paraId="6FFC2850" w14:textId="77777777" w:rsidTr="00985B35">
        <w:trPr>
          <w:trHeight w:val="29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87D4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1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B638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52E5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+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D8C9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-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5656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E75F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1088</w:t>
            </w:r>
          </w:p>
        </w:tc>
      </w:tr>
      <w:tr w:rsidR="003F30AB" w:rsidRPr="00896616" w14:paraId="205952F1" w14:textId="77777777" w:rsidTr="00985B35">
        <w:trPr>
          <w:trHeight w:val="29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6832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1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05A2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-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C58E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D126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5C3E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+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B4A1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1265</w:t>
            </w:r>
          </w:p>
        </w:tc>
      </w:tr>
      <w:tr w:rsidR="003F30AB" w:rsidRPr="00896616" w14:paraId="221229FD" w14:textId="77777777" w:rsidTr="00985B35">
        <w:trPr>
          <w:trHeight w:val="29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A1D9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1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C172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146D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3D30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+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3EFD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+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66F8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1126</w:t>
            </w:r>
          </w:p>
        </w:tc>
      </w:tr>
      <w:tr w:rsidR="003F30AB" w:rsidRPr="00896616" w14:paraId="161C3B55" w14:textId="77777777" w:rsidTr="00985B35">
        <w:trPr>
          <w:trHeight w:val="29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85FC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1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DB6E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DE5B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2945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F83C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EA2A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1689</w:t>
            </w:r>
          </w:p>
        </w:tc>
      </w:tr>
      <w:tr w:rsidR="003F30AB" w:rsidRPr="00896616" w14:paraId="18F11B1A" w14:textId="77777777" w:rsidTr="00985B35">
        <w:trPr>
          <w:trHeight w:val="29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D8D6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2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62FB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+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1DD6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+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6EE3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D3A1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A72D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1265</w:t>
            </w:r>
          </w:p>
        </w:tc>
      </w:tr>
      <w:tr w:rsidR="003F30AB" w:rsidRPr="00896616" w14:paraId="50F5CD38" w14:textId="77777777" w:rsidTr="00985B35">
        <w:trPr>
          <w:trHeight w:val="29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7F4C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2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720F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6F36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-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2237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+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6948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A5B5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1069</w:t>
            </w:r>
          </w:p>
        </w:tc>
      </w:tr>
      <w:tr w:rsidR="003F30AB" w:rsidRPr="00896616" w14:paraId="752C3FFA" w14:textId="77777777" w:rsidTr="00985B35">
        <w:trPr>
          <w:trHeight w:val="29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CD97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2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D115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C115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+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3FA5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8CAA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-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0292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850</w:t>
            </w:r>
          </w:p>
        </w:tc>
      </w:tr>
      <w:tr w:rsidR="003F30AB" w:rsidRPr="00896616" w14:paraId="26EC4F27" w14:textId="77777777" w:rsidTr="00985B35">
        <w:trPr>
          <w:trHeight w:val="29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48B7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2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67BA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1CD8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4EE2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E15B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552C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1985</w:t>
            </w:r>
          </w:p>
        </w:tc>
      </w:tr>
      <w:tr w:rsidR="003F30AB" w:rsidRPr="00896616" w14:paraId="4F61FC7B" w14:textId="77777777" w:rsidTr="00985B35">
        <w:trPr>
          <w:trHeight w:val="29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60A9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2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16E7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57C9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98E1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C7ED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C749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1765</w:t>
            </w:r>
          </w:p>
        </w:tc>
      </w:tr>
      <w:tr w:rsidR="003F30AB" w:rsidRPr="00896616" w14:paraId="39DFE6DA" w14:textId="77777777" w:rsidTr="00985B35">
        <w:trPr>
          <w:trHeight w:val="29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E707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2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EA68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8328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542C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+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F021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-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FB27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1143</w:t>
            </w:r>
          </w:p>
        </w:tc>
      </w:tr>
      <w:tr w:rsidR="003F30AB" w:rsidRPr="00896616" w14:paraId="5C98B0BA" w14:textId="77777777" w:rsidTr="00985B35">
        <w:trPr>
          <w:trHeight w:val="29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1162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2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D4CA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+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0A58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BE51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F5ED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-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7066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1150</w:t>
            </w:r>
          </w:p>
        </w:tc>
      </w:tr>
      <w:tr w:rsidR="003F30AB" w:rsidRPr="00896616" w14:paraId="53D44E4B" w14:textId="77777777" w:rsidTr="00985B35">
        <w:trPr>
          <w:trHeight w:val="29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A7D6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2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A3EB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4CC8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-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6966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-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589A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F106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1163</w:t>
            </w:r>
          </w:p>
        </w:tc>
      </w:tr>
      <w:tr w:rsidR="003F30AB" w:rsidRPr="00896616" w14:paraId="09A98583" w14:textId="77777777" w:rsidTr="00985B35">
        <w:trPr>
          <w:trHeight w:val="29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684B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2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BEF1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F825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800E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600B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605D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1698</w:t>
            </w:r>
          </w:p>
        </w:tc>
      </w:tr>
      <w:tr w:rsidR="003F30AB" w:rsidRPr="00896616" w14:paraId="1CAFE29A" w14:textId="77777777" w:rsidTr="00985B35">
        <w:trPr>
          <w:trHeight w:val="290"/>
        </w:trPr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3AF22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2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27C33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389FE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1AA77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-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5853B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+1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4CE6C" w14:textId="77777777" w:rsidR="003F30AB" w:rsidRPr="00896616" w:rsidRDefault="003F30AB" w:rsidP="00985B35">
            <w:pPr>
              <w:widowControl/>
              <w:ind w:firstLine="0"/>
              <w:jc w:val="left"/>
              <w:rPr>
                <w:color w:val="000000"/>
                <w:kern w:val="0"/>
                <w:sz w:val="22"/>
              </w:rPr>
            </w:pPr>
            <w:r w:rsidRPr="00896616">
              <w:rPr>
                <w:color w:val="000000"/>
                <w:kern w:val="0"/>
                <w:sz w:val="22"/>
              </w:rPr>
              <w:t>1165</w:t>
            </w:r>
          </w:p>
        </w:tc>
      </w:tr>
    </w:tbl>
    <w:p w14:paraId="2294DE80" w14:textId="77777777" w:rsidR="003F30AB" w:rsidRDefault="003F30AB" w:rsidP="003F30AB">
      <w:pPr>
        <w:ind w:firstLine="0"/>
      </w:pPr>
    </w:p>
    <w:p w14:paraId="4428A2F3" w14:textId="77777777" w:rsidR="003F30AB" w:rsidRPr="00902E26" w:rsidRDefault="003F30AB" w:rsidP="003F30AB">
      <w:pPr>
        <w:ind w:firstLine="0"/>
      </w:pPr>
    </w:p>
    <w:p w14:paraId="660024EF" w14:textId="77777777" w:rsidR="003F30AB" w:rsidRDefault="003F30AB" w:rsidP="003F30AB">
      <w:pPr>
        <w:ind w:firstLine="0"/>
        <w:rPr>
          <w:b/>
          <w:bCs/>
        </w:rPr>
      </w:pPr>
    </w:p>
    <w:sectPr w:rsidR="003F30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743F5E"/>
    <w:multiLevelType w:val="multilevel"/>
    <w:tmpl w:val="716CBC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617565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0AB"/>
    <w:rsid w:val="001C1B30"/>
    <w:rsid w:val="003F3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C1C70"/>
  <w15:chartTrackingRefBased/>
  <w15:docId w15:val="{0B23ECCD-2BB5-4773-8AF2-954496B7C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30AB"/>
    <w:pPr>
      <w:widowControl w:val="0"/>
      <w:ind w:firstLine="420"/>
      <w:jc w:val="both"/>
    </w:pPr>
    <w:rPr>
      <w:rFonts w:ascii="Times New Roman" w:eastAsia="宋体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3F30A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F30A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F30A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F30AB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3F30A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3F30AB"/>
    <w:rPr>
      <w:rFonts w:ascii="Times New Roman" w:eastAsia="宋体" w:hAnsi="Times New Roman" w:cs="Times New Roman"/>
      <w:b/>
      <w:bCs/>
      <w:sz w:val="32"/>
      <w:szCs w:val="32"/>
    </w:rPr>
  </w:style>
  <w:style w:type="paragraph" w:styleId="a3">
    <w:name w:val="annotation text"/>
    <w:basedOn w:val="a"/>
    <w:link w:val="a4"/>
    <w:uiPriority w:val="99"/>
    <w:semiHidden/>
    <w:unhideWhenUsed/>
    <w:rsid w:val="003F30AB"/>
    <w:pPr>
      <w:jc w:val="left"/>
    </w:pPr>
  </w:style>
  <w:style w:type="character" w:customStyle="1" w:styleId="a4">
    <w:name w:val="批注文字 字符"/>
    <w:basedOn w:val="a0"/>
    <w:link w:val="a3"/>
    <w:uiPriority w:val="99"/>
    <w:semiHidden/>
    <w:rsid w:val="003F30AB"/>
    <w:rPr>
      <w:rFonts w:ascii="Times New Roman" w:eastAsia="宋体" w:hAnsi="Times New Roman" w:cs="Times New Roman"/>
    </w:rPr>
  </w:style>
  <w:style w:type="paragraph" w:styleId="a5">
    <w:name w:val="footer"/>
    <w:basedOn w:val="a"/>
    <w:link w:val="a6"/>
    <w:uiPriority w:val="99"/>
    <w:unhideWhenUsed/>
    <w:rsid w:val="003F30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30AB"/>
    <w:rPr>
      <w:rFonts w:ascii="Times New Roman" w:eastAsia="宋体" w:hAnsi="Times New Roman" w:cs="Times New Roman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3F30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3F30AB"/>
    <w:rPr>
      <w:rFonts w:ascii="Times New Roman" w:eastAsia="宋体" w:hAnsi="Times New Roman" w:cs="Times New Roman"/>
      <w:sz w:val="18"/>
      <w:szCs w:val="18"/>
    </w:rPr>
  </w:style>
  <w:style w:type="paragraph" w:styleId="a9">
    <w:name w:val="footnote text"/>
    <w:basedOn w:val="a"/>
    <w:link w:val="aa"/>
    <w:uiPriority w:val="99"/>
    <w:semiHidden/>
    <w:unhideWhenUsed/>
    <w:rsid w:val="003F30AB"/>
    <w:pPr>
      <w:snapToGrid w:val="0"/>
      <w:jc w:val="left"/>
    </w:pPr>
    <w:rPr>
      <w:sz w:val="18"/>
      <w:szCs w:val="18"/>
    </w:rPr>
  </w:style>
  <w:style w:type="character" w:customStyle="1" w:styleId="aa">
    <w:name w:val="脚注文本 字符"/>
    <w:basedOn w:val="a0"/>
    <w:link w:val="a9"/>
    <w:uiPriority w:val="99"/>
    <w:semiHidden/>
    <w:rsid w:val="003F30AB"/>
    <w:rPr>
      <w:rFonts w:ascii="Times New Roman" w:eastAsia="宋体" w:hAnsi="Times New Roman" w:cs="Times New Roman"/>
      <w:sz w:val="18"/>
      <w:szCs w:val="18"/>
    </w:rPr>
  </w:style>
  <w:style w:type="character" w:styleId="ab">
    <w:name w:val="footnote reference"/>
    <w:basedOn w:val="a0"/>
    <w:uiPriority w:val="99"/>
    <w:semiHidden/>
    <w:unhideWhenUsed/>
    <w:rsid w:val="003F30AB"/>
    <w:rPr>
      <w:vertAlign w:val="superscript"/>
    </w:rPr>
  </w:style>
  <w:style w:type="character" w:styleId="ac">
    <w:name w:val="Placeholder Text"/>
    <w:basedOn w:val="a0"/>
    <w:uiPriority w:val="99"/>
    <w:semiHidden/>
    <w:qFormat/>
    <w:rsid w:val="003F30AB"/>
    <w:rPr>
      <w:color w:val="808080"/>
    </w:rPr>
  </w:style>
  <w:style w:type="table" w:customStyle="1" w:styleId="21">
    <w:name w:val="清单表 21"/>
    <w:basedOn w:val="a1"/>
    <w:uiPriority w:val="47"/>
    <w:qFormat/>
    <w:rsid w:val="003F30A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">
    <w:name w:val="清单表 6 彩色1"/>
    <w:basedOn w:val="a1"/>
    <w:uiPriority w:val="51"/>
    <w:qFormat/>
    <w:rsid w:val="003F30AB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1">
    <w:name w:val="清单表 1 浅色1"/>
    <w:basedOn w:val="a1"/>
    <w:uiPriority w:val="46"/>
    <w:qFormat/>
    <w:rsid w:val="003F30AB"/>
    <w:rPr>
      <w:rFonts w:ascii="Times New Roman" w:eastAsia="宋体" w:hAnsi="Times New Roman" w:cs="Times New Roman"/>
      <w:kern w:val="0"/>
      <w:sz w:val="20"/>
      <w:szCs w:val="20"/>
    </w:rPr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d">
    <w:name w:val="annotation reference"/>
    <w:basedOn w:val="a0"/>
    <w:uiPriority w:val="99"/>
    <w:semiHidden/>
    <w:unhideWhenUsed/>
    <w:rsid w:val="003F30AB"/>
    <w:rPr>
      <w:sz w:val="21"/>
      <w:szCs w:val="21"/>
    </w:rPr>
  </w:style>
  <w:style w:type="paragraph" w:styleId="ae">
    <w:name w:val="Balloon Text"/>
    <w:basedOn w:val="a"/>
    <w:link w:val="af"/>
    <w:uiPriority w:val="99"/>
    <w:semiHidden/>
    <w:unhideWhenUsed/>
    <w:rsid w:val="003F30AB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3F30AB"/>
    <w:rPr>
      <w:rFonts w:ascii="Times New Roman" w:eastAsia="宋体" w:hAnsi="Times New Roman" w:cs="Times New Roman"/>
      <w:sz w:val="18"/>
      <w:szCs w:val="18"/>
    </w:rPr>
  </w:style>
  <w:style w:type="paragraph" w:styleId="af0">
    <w:name w:val="Revision"/>
    <w:hidden/>
    <w:uiPriority w:val="99"/>
    <w:semiHidden/>
    <w:rsid w:val="003F30AB"/>
    <w:rPr>
      <w:rFonts w:ascii="Times New Roman" w:eastAsia="宋体" w:hAnsi="Times New Roman" w:cs="Times New Roman"/>
    </w:rPr>
  </w:style>
  <w:style w:type="paragraph" w:customStyle="1" w:styleId="EndNoteBibliographyTitle">
    <w:name w:val="EndNote Bibliography Title"/>
    <w:basedOn w:val="a"/>
    <w:link w:val="EndNoteBibliographyTitle0"/>
    <w:rsid w:val="003F30AB"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F30AB"/>
    <w:rPr>
      <w:rFonts w:ascii="Times New Roman" w:eastAsia="宋体" w:hAnsi="Times New Roman" w:cs="Times New Roman"/>
      <w:sz w:val="20"/>
    </w:rPr>
  </w:style>
  <w:style w:type="paragraph" w:customStyle="1" w:styleId="EndNoteBibliography">
    <w:name w:val="EndNote Bibliography"/>
    <w:basedOn w:val="a"/>
    <w:link w:val="EndNoteBibliography0"/>
    <w:rsid w:val="003F30AB"/>
    <w:rPr>
      <w:sz w:val="20"/>
    </w:rPr>
  </w:style>
  <w:style w:type="character" w:customStyle="1" w:styleId="EndNoteBibliography0">
    <w:name w:val="EndNote Bibliography 字符"/>
    <w:basedOn w:val="a0"/>
    <w:link w:val="EndNoteBibliography"/>
    <w:rsid w:val="003F30AB"/>
    <w:rPr>
      <w:rFonts w:ascii="Times New Roman" w:eastAsia="宋体" w:hAnsi="Times New Roman" w:cs="Times New Roman"/>
      <w:sz w:val="20"/>
    </w:rPr>
  </w:style>
  <w:style w:type="character" w:styleId="af1">
    <w:name w:val="line number"/>
    <w:basedOn w:val="a0"/>
    <w:uiPriority w:val="99"/>
    <w:semiHidden/>
    <w:unhideWhenUsed/>
    <w:rsid w:val="003F30AB"/>
  </w:style>
  <w:style w:type="paragraph" w:customStyle="1" w:styleId="SCI">
    <w:name w:val="SCI二级标题"/>
    <w:basedOn w:val="2"/>
    <w:link w:val="SCI0"/>
    <w:autoRedefine/>
    <w:qFormat/>
    <w:rsid w:val="003F30AB"/>
    <w:pPr>
      <w:spacing w:line="480" w:lineRule="auto"/>
      <w:ind w:firstLine="0"/>
    </w:pPr>
    <w:rPr>
      <w:rFonts w:ascii="Times New Roman" w:eastAsia="Times New Roman" w:hAnsi="Times New Roman" w:cs="Times New Roman"/>
      <w:b w:val="0"/>
      <w:bCs w:val="0"/>
      <w:kern w:val="44"/>
      <w:sz w:val="24"/>
      <w:szCs w:val="24"/>
    </w:rPr>
  </w:style>
  <w:style w:type="character" w:customStyle="1" w:styleId="SCI0">
    <w:name w:val="SCI二级标题 字符"/>
    <w:basedOn w:val="a0"/>
    <w:link w:val="SCI"/>
    <w:rsid w:val="003F30AB"/>
    <w:rPr>
      <w:rFonts w:ascii="Times New Roman" w:eastAsia="Times New Roman" w:hAnsi="Times New Roman" w:cs="Times New Roman"/>
      <w:kern w:val="44"/>
      <w:sz w:val="24"/>
      <w:szCs w:val="24"/>
    </w:rPr>
  </w:style>
  <w:style w:type="paragraph" w:customStyle="1" w:styleId="SCI1">
    <w:name w:val="SCI三级标题"/>
    <w:basedOn w:val="3"/>
    <w:link w:val="SCI2"/>
    <w:autoRedefine/>
    <w:qFormat/>
    <w:rsid w:val="003F30AB"/>
    <w:pPr>
      <w:spacing w:line="480" w:lineRule="auto"/>
      <w:ind w:firstLine="0"/>
    </w:pPr>
    <w:rPr>
      <w:rFonts w:eastAsia="Times New Roman"/>
      <w:b w:val="0"/>
      <w:sz w:val="24"/>
      <w:szCs w:val="24"/>
    </w:rPr>
  </w:style>
  <w:style w:type="character" w:customStyle="1" w:styleId="SCI2">
    <w:name w:val="SCI三级标题 字符"/>
    <w:basedOn w:val="a0"/>
    <w:link w:val="SCI1"/>
    <w:rsid w:val="003F30AB"/>
    <w:rPr>
      <w:rFonts w:ascii="Times New Roman" w:eastAsia="Times New Roman" w:hAnsi="Times New Roman" w:cs="Times New Roman"/>
      <w:bCs/>
      <w:sz w:val="24"/>
      <w:szCs w:val="24"/>
    </w:rPr>
  </w:style>
  <w:style w:type="paragraph" w:customStyle="1" w:styleId="SCI3">
    <w:name w:val="SCI一级标题"/>
    <w:basedOn w:val="1"/>
    <w:link w:val="SCI4"/>
    <w:autoRedefine/>
    <w:qFormat/>
    <w:rsid w:val="003F30AB"/>
    <w:pPr>
      <w:spacing w:line="480" w:lineRule="auto"/>
      <w:ind w:firstLine="0"/>
      <w:jc w:val="center"/>
    </w:pPr>
    <w:rPr>
      <w:rFonts w:eastAsia="Times New Roman"/>
      <w:bCs w:val="0"/>
      <w:sz w:val="24"/>
    </w:rPr>
  </w:style>
  <w:style w:type="character" w:customStyle="1" w:styleId="SCI4">
    <w:name w:val="SCI一级标题 字符"/>
    <w:basedOn w:val="10"/>
    <w:link w:val="SCI3"/>
    <w:rsid w:val="003F30AB"/>
    <w:rPr>
      <w:rFonts w:ascii="Times New Roman" w:eastAsia="Times New Roman" w:hAnsi="Times New Roman" w:cs="Times New Roman"/>
      <w:b/>
      <w:bCs w:val="0"/>
      <w:kern w:val="44"/>
      <w:sz w:val="2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230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 凯</dc:creator>
  <cp:keywords/>
  <dc:description/>
  <cp:lastModifiedBy>邹 凯</cp:lastModifiedBy>
  <cp:revision>1</cp:revision>
  <dcterms:created xsi:type="dcterms:W3CDTF">2023-07-27T07:07:00Z</dcterms:created>
  <dcterms:modified xsi:type="dcterms:W3CDTF">2023-07-27T09:00:00Z</dcterms:modified>
</cp:coreProperties>
</file>